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F01A" w14:textId="77777777" w:rsidR="002B48AD" w:rsidRPr="00D611C5" w:rsidRDefault="002B48AD" w:rsidP="002B48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Table: </w:t>
      </w:r>
      <w:r w:rsidRPr="00D611C5">
        <w:rPr>
          <w:rFonts w:ascii="Times New Roman" w:hAnsi="Times New Roman"/>
          <w:sz w:val="24"/>
          <w:szCs w:val="24"/>
        </w:rPr>
        <w:t>Sociodemographic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3"/>
        <w:gridCol w:w="7763"/>
      </w:tblGrid>
      <w:tr w:rsidR="002B48AD" w:rsidRPr="00D611C5" w14:paraId="697D615B" w14:textId="77777777" w:rsidTr="00FD7C01">
        <w:trPr>
          <w:tblHeader/>
        </w:trPr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1CE385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1497F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 xml:space="preserve">Legend </w:t>
            </w:r>
          </w:p>
        </w:tc>
      </w:tr>
      <w:tr w:rsidR="002B48AD" w:rsidRPr="00D611C5" w14:paraId="7EC60F46" w14:textId="77777777" w:rsidTr="00FD7C01"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0CC032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35F35D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Age of participant (in years)</w:t>
            </w:r>
          </w:p>
        </w:tc>
      </w:tr>
      <w:tr w:rsidR="002B48AD" w:rsidRPr="00D611C5" w14:paraId="058AEB14" w14:textId="77777777" w:rsidTr="00FD7C01"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44DE21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00A4877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Education level: 1 = Primary, 2 = Secondary, 3 = Tertiary, 4= Postgraduate</w:t>
            </w:r>
          </w:p>
        </w:tc>
      </w:tr>
      <w:tr w:rsidR="002B48AD" w:rsidRPr="00D611C5" w14:paraId="76572516" w14:textId="77777777" w:rsidTr="00FD7C01"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691CAE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7E24D1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Religion: 1 = Christian, 2 = Muslim 3= traditional</w:t>
            </w:r>
          </w:p>
        </w:tc>
      </w:tr>
      <w:tr w:rsidR="002B48AD" w:rsidRPr="00D611C5" w14:paraId="7824D1FB" w14:textId="77777777" w:rsidTr="00FD7C01"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36C1EB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tribe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BA10D7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Tribe/Ethnicity: 1 = Yoruba, 2 = Hausa, 3= Igbo</w:t>
            </w:r>
          </w:p>
        </w:tc>
      </w:tr>
      <w:tr w:rsidR="002B48AD" w:rsidRPr="00D611C5" w14:paraId="5364DA02" w14:textId="77777777" w:rsidTr="00FD7C01"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988E22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91833E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Monthly income (in naira)</w:t>
            </w:r>
          </w:p>
        </w:tc>
      </w:tr>
      <w:tr w:rsidR="002B48AD" w:rsidRPr="00D611C5" w14:paraId="3818AF59" w14:textId="77777777" w:rsidTr="00FD7C01">
        <w:tc>
          <w:tcPr>
            <w:tcW w:w="695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0C5B90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30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217F2C" w14:textId="77777777" w:rsidR="002B48AD" w:rsidRPr="00D611C5" w:rsidRDefault="002B48AD" w:rsidP="00FD7C01">
            <w:pPr>
              <w:rPr>
                <w:rFonts w:ascii="Times New Roman" w:hAnsi="Times New Roman"/>
                <w:sz w:val="24"/>
                <w:szCs w:val="24"/>
              </w:rPr>
            </w:pPr>
            <w:r w:rsidRPr="00D611C5">
              <w:rPr>
                <w:rFonts w:ascii="Times New Roman" w:hAnsi="Times New Roman"/>
                <w:sz w:val="24"/>
                <w:szCs w:val="24"/>
              </w:rPr>
              <w:t>Gender: 1 = Male, 2 = Female</w:t>
            </w:r>
          </w:p>
        </w:tc>
      </w:tr>
    </w:tbl>
    <w:p w14:paraId="260BC69F" w14:textId="77777777" w:rsidR="002B48AD" w:rsidRPr="00D611C5" w:rsidRDefault="002B48AD" w:rsidP="002B48AD">
      <w:pPr>
        <w:rPr>
          <w:rFonts w:ascii="Times New Roman" w:hAnsi="Times New Roman"/>
          <w:sz w:val="24"/>
          <w:szCs w:val="24"/>
        </w:rPr>
      </w:pPr>
    </w:p>
    <w:sectPr w:rsidR="002B48AD" w:rsidRPr="00D611C5" w:rsidSect="00C231B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67458" w14:textId="77777777" w:rsidR="007D64C9" w:rsidRDefault="007D64C9">
      <w:pPr>
        <w:spacing w:after="0" w:line="240" w:lineRule="auto"/>
      </w:pPr>
      <w:r>
        <w:separator/>
      </w:r>
    </w:p>
  </w:endnote>
  <w:endnote w:type="continuationSeparator" w:id="0">
    <w:p w14:paraId="6C0E9DC3" w14:textId="77777777" w:rsidR="007D64C9" w:rsidRDefault="007D6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8586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1CD0E" w14:textId="77777777" w:rsidR="00C231B5" w:rsidRDefault="00D611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347BAA" w14:textId="77777777" w:rsidR="00C231B5" w:rsidRDefault="007D64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6049E" w14:textId="77777777" w:rsidR="007D64C9" w:rsidRDefault="007D64C9">
      <w:pPr>
        <w:spacing w:after="0" w:line="240" w:lineRule="auto"/>
      </w:pPr>
      <w:r>
        <w:separator/>
      </w:r>
    </w:p>
  </w:footnote>
  <w:footnote w:type="continuationSeparator" w:id="0">
    <w:p w14:paraId="53B10AF7" w14:textId="77777777" w:rsidR="007D64C9" w:rsidRDefault="007D64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6D5FDB"/>
    <w:multiLevelType w:val="multilevel"/>
    <w:tmpl w:val="5A7CD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1C5"/>
    <w:rsid w:val="000C290A"/>
    <w:rsid w:val="00284D6E"/>
    <w:rsid w:val="002B48AD"/>
    <w:rsid w:val="002D7C46"/>
    <w:rsid w:val="00302F91"/>
    <w:rsid w:val="00463334"/>
    <w:rsid w:val="006C4147"/>
    <w:rsid w:val="007D64C9"/>
    <w:rsid w:val="00D611C5"/>
    <w:rsid w:val="00EF600A"/>
    <w:rsid w:val="00F2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E9F9"/>
  <w15:chartTrackingRefBased/>
  <w15:docId w15:val="{98FA097B-D2E9-4EBA-A35F-34117A20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C5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F91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00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00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9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600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00A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D611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D611C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D611C5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1C5"/>
    <w:rPr>
      <w:rFonts w:ascii="Calibri" w:eastAsia="SimSu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D611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611C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D611C5"/>
    <w:pPr>
      <w:spacing w:after="0"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D611C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611C5"/>
  </w:style>
  <w:style w:type="paragraph" w:styleId="ListParagraph">
    <w:name w:val="List Paragraph"/>
    <w:basedOn w:val="Normal"/>
    <w:uiPriority w:val="34"/>
    <w:qFormat/>
    <w:rsid w:val="000C2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bode Eniola</dc:creator>
  <cp:keywords/>
  <dc:description/>
  <cp:lastModifiedBy>Oliver Ian Tolentino</cp:lastModifiedBy>
  <cp:revision>3</cp:revision>
  <dcterms:created xsi:type="dcterms:W3CDTF">2026-02-24T17:56:00Z</dcterms:created>
  <dcterms:modified xsi:type="dcterms:W3CDTF">2026-03-05T11:20:00Z</dcterms:modified>
</cp:coreProperties>
</file>